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215A1F" w:rsidRPr="00F7304A" w:rsidRDefault="00215A1F" w:rsidP="00215A1F">
      <w:pPr>
        <w:rPr>
          <w:b/>
          <w:bCs/>
        </w:rPr>
      </w:pPr>
      <w:r w:rsidRPr="00F7304A">
        <w:rPr>
          <w:b/>
          <w:bCs/>
        </w:rPr>
        <w:t>S</w:t>
      </w:r>
      <w:r>
        <w:rPr>
          <w:b/>
          <w:bCs/>
        </w:rPr>
        <w:t>3</w:t>
      </w:r>
      <w:r w:rsidRPr="00F7304A">
        <w:rPr>
          <w:b/>
          <w:bCs/>
        </w:rPr>
        <w:t xml:space="preserve"> </w:t>
      </w:r>
      <w:r w:rsidRPr="00487A20">
        <w:rPr>
          <w:b/>
          <w:bCs/>
        </w:rPr>
        <w:t>Percentage Endorsed of Each Telemedicine Barrier and Facilitator</w:t>
      </w:r>
    </w:p>
    <w:tbl>
      <w:tblPr>
        <w:tblW w:w="6570" w:type="dxa"/>
        <w:tblLook w:val="04A0" w:firstRow="1" w:lastRow="0" w:firstColumn="1" w:lastColumn="0" w:noHBand="0" w:noVBand="1"/>
      </w:tblPr>
      <w:tblGrid>
        <w:gridCol w:w="5490"/>
        <w:gridCol w:w="1269"/>
      </w:tblGrid>
      <w:tr w:rsidR="00215A1F" w:rsidRPr="00F30CF4" w:rsidTr="000D4B2F">
        <w:trPr>
          <w:trHeight w:val="288"/>
        </w:trPr>
        <w:tc>
          <w:tcPr>
            <w:tcW w:w="549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Barri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Percentage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Frequently Endorsed (above 20%)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Lack of Patient Access to Techn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77.6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sufficient Insurance Reimbursem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53.5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Diminished Doctor-Patient Relatio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46.9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adequate Video/Audio Techn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46.1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Diminished Quality of Delivered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42.1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Potential for Medical Err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36.4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sufficient Telemedicine Trainin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35.5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efficient Use of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20.6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Moderately Endorsed (10-20%)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Higher Risk to Patient Saf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8.0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Unsupportive HIPAA Regul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7.1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Legal Concer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5.4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Lack of Leadership Sup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4.0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Unsupportive Prescription Regul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frequently Endorsed (below 10%)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Eth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8.8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Higher Cost for Provi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5.7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Not Suitable for Certain Patients/Types of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4.8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Higher Cost for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2.2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adequate Patient Technological Literac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.8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Facilitato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Percentage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Frequently Endorsed (above 20%)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Better Access to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75.4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creased Safet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70.6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Efficient Use of Tim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60.5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Lower Cost for Patient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43.0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Effectivene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28.9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Adequate Video/Audio Technolog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28.1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Lower Cost for Provide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23.2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Supportive HIPAA Regul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20.2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Moderately Endorsed (10-20%)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Leadership Suppo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6.2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Supportive Law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6.2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Supportive Prescription Regulatio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4.5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Better Doctor-Patient Relationshi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2.7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Telemedicine Training I have Receiv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Ethi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10.1</w:t>
            </w:r>
          </w:p>
        </w:tc>
      </w:tr>
      <w:tr w:rsidR="00215A1F" w:rsidRPr="00F30CF4" w:rsidTr="000D4B2F">
        <w:trPr>
          <w:trHeight w:val="288"/>
        </w:trPr>
        <w:tc>
          <w:tcPr>
            <w:tcW w:w="6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Infrequently Endorsed (below 10%)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Higher Quality of Delivered Car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5.7</w:t>
            </w:r>
          </w:p>
        </w:tc>
      </w:tr>
      <w:tr w:rsidR="00215A1F" w:rsidRPr="00F30CF4" w:rsidTr="000D4B2F">
        <w:trPr>
          <w:trHeight w:val="288"/>
        </w:trPr>
        <w:tc>
          <w:tcPr>
            <w:tcW w:w="5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Miscellaneou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15A1F" w:rsidRPr="00F30CF4" w:rsidRDefault="00215A1F" w:rsidP="000D4B2F">
            <w:pPr>
              <w:jc w:val="center"/>
              <w:rPr>
                <w:rFonts w:eastAsia="Times New Roman"/>
                <w:color w:val="000000"/>
                <w:kern w:val="0"/>
                <w14:ligatures w14:val="none"/>
              </w:rPr>
            </w:pPr>
            <w:r w:rsidRPr="00F30CF4">
              <w:rPr>
                <w:rFonts w:eastAsia="Times New Roman"/>
                <w:color w:val="000000"/>
                <w:kern w:val="0"/>
                <w14:ligatures w14:val="none"/>
              </w:rPr>
              <w:t>0.9</w:t>
            </w:r>
          </w:p>
        </w:tc>
      </w:tr>
    </w:tbl>
    <w:p w:rsidR="0012074E" w:rsidRDefault="0012074E" w:rsidP="00215A1F"/>
    <w:sectPr w:rsidR="001207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D13606" w:rsidRDefault="00D13606" w:rsidP="00215A1F">
      <w:r>
        <w:separator/>
      </w:r>
    </w:p>
  </w:endnote>
  <w:endnote w:type="continuationSeparator" w:id="0">
    <w:p w:rsidR="00D13606" w:rsidRDefault="00D13606" w:rsidP="00215A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D13606" w:rsidRDefault="00D13606" w:rsidP="00215A1F">
      <w:r>
        <w:separator/>
      </w:r>
    </w:p>
  </w:footnote>
  <w:footnote w:type="continuationSeparator" w:id="0">
    <w:p w:rsidR="00D13606" w:rsidRDefault="00D13606" w:rsidP="00215A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A1F"/>
    <w:rsid w:val="00047CBC"/>
    <w:rsid w:val="0012074E"/>
    <w:rsid w:val="00215A1F"/>
    <w:rsid w:val="0068625E"/>
    <w:rsid w:val="00D13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64AF1"/>
  <w15:chartTrackingRefBased/>
  <w15:docId w15:val="{4482B85C-917C-4800-923C-5038D07F0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A1F"/>
    <w:pPr>
      <w:spacing w:after="0" w:line="24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5A1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A1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A1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A1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A1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A1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A1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A1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A1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A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A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A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A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A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A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A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A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A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A1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A1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A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A1F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A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A1F"/>
    <w:pPr>
      <w:spacing w:after="160" w:line="278" w:lineRule="auto"/>
      <w:ind w:left="720"/>
      <w:contextualSpacing/>
    </w:pPr>
    <w:rPr>
      <w:rFonts w:ascii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215A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A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A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A1F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15A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A1F"/>
    <w:rPr>
      <w:rFonts w:ascii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215A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A1F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Watson</dc:creator>
  <cp:keywords/>
  <dc:description/>
  <cp:lastModifiedBy>Jack Watson</cp:lastModifiedBy>
  <cp:revision>1</cp:revision>
  <dcterms:created xsi:type="dcterms:W3CDTF">2025-03-12T20:05:00Z</dcterms:created>
  <dcterms:modified xsi:type="dcterms:W3CDTF">2025-03-12T20:05:00Z</dcterms:modified>
</cp:coreProperties>
</file>